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9E8" w:rsidRPr="0012376C" w:rsidRDefault="008579E8" w:rsidP="008579E8">
      <w:pPr>
        <w:tabs>
          <w:tab w:val="left" w:pos="7725"/>
        </w:tabs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2376C">
        <w:rPr>
          <w:rFonts w:ascii="Times New Roman" w:hAnsi="Times New Roman"/>
          <w:b/>
          <w:bCs/>
          <w:sz w:val="24"/>
          <w:szCs w:val="24"/>
          <w:lang w:val="en-US"/>
        </w:rPr>
        <w:t>AYIDDE KEEREHO!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12376C">
        <w:rPr>
          <w:rFonts w:ascii="Times New Roman" w:hAnsi="Times New Roman"/>
          <w:bCs/>
          <w:sz w:val="24"/>
          <w:szCs w:val="24"/>
          <w:lang w:val="en-US"/>
        </w:rPr>
        <w:t>Xa’maanchu anino _________________________yaamameemmohu tenne taje gamba assate kaayyo atewa iilliteennae techo xaandoommo; tenne xiinxaallo xiinxallannohu rodiinke ZELAALEMI XEENAHO 3</w:t>
      </w:r>
      <w:r w:rsidRPr="001237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ki</w:t>
      </w:r>
      <w:r w:rsidRPr="0012376C">
        <w:rPr>
          <w:rFonts w:ascii="Times New Roman" w:hAnsi="Times New Roman"/>
          <w:bCs/>
          <w:sz w:val="24"/>
          <w:szCs w:val="24"/>
          <w:lang w:val="en-US"/>
        </w:rPr>
        <w:t xml:space="preserve"> digire Hawaasi yuniversitera Hikkiminnunna Fayyimmate kolleejera. Ani xa tenne yannara xiinxallo assanni noommohu 15-49 diri meereero noo bisu xe’ne noo meya beettora fayyimmate owaante afateeti Sidaamu Dagoomi Qoqqowi giddo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12376C">
        <w:rPr>
          <w:rFonts w:ascii="Times New Roman" w:hAnsi="Times New Roman"/>
          <w:bCs/>
          <w:sz w:val="24"/>
          <w:szCs w:val="24"/>
          <w:lang w:val="en-US"/>
        </w:rPr>
        <w:t>Xiinxallote umino’Haaro egenno kalanqe fayyimmansara bisu xe’ne noo amuwa sirote amanyooti aana xiinxallateeti.  Xiinxallo hananfannihunno Onkoleessa 1-30/2014 geeshshaati. Kaayyo atera iillitinohe xa’matena, sumuu yoottaeha ikkiro harunsie:</w:t>
      </w:r>
    </w:p>
    <w:p w:rsidR="008579E8" w:rsidRPr="0012376C" w:rsidRDefault="008579E8" w:rsidP="008579E8">
      <w:pPr>
        <w:tabs>
          <w:tab w:val="left" w:pos="772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Xiinxallote Beeqqaancho Ikkakkira Mittu Qarri Di’’iillinohe!</w:t>
      </w:r>
      <w:r w:rsidRPr="001237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Xiinxallote horo: xiinxallote beeqqo assootta daafira baattooshshu dino; kayinnilla, xiinxallote beeqqo assakki bisu aana xe’ne noo sirote orte amanyooti fayyimmara roorenkanni 15-49 diri mereero noo meyatera lowo irko afi’nanni.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2376C">
        <w:rPr>
          <w:rFonts w:ascii="Times New Roman" w:hAnsi="Times New Roman" w:cs="Times New Roman"/>
          <w:b/>
          <w:sz w:val="24"/>
          <w:szCs w:val="24"/>
          <w:u w:val="single"/>
        </w:rPr>
        <w:t>FOJO AGARRANNI ORTE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376C">
        <w:rPr>
          <w:rFonts w:ascii="Times New Roman" w:eastAsia="Times New Roman" w:hAnsi="Times New Roman"/>
          <w:bCs/>
          <w:kern w:val="36"/>
          <w:sz w:val="24"/>
          <w:szCs w:val="24"/>
          <w:lang w:val="fr-FR"/>
        </w:rPr>
        <w:t xml:space="preserve">Xiinxallote beeqqo assatta yannara su’ma diboreessinanni horontanni.  Ati dawarootta dawaro woleho fojo sayinse horontanni dikullanni.  Dawarokki xiinxallote lowo qeechi noose;  konni  dafira,  xiinxallote gumano mootimma  noowa shiqinshanni daafira, mootimma adhitanno fayyimmate owaante woyyeessate loosira lowo eltooti. </w:t>
      </w:r>
      <w:r w:rsidRPr="0012376C">
        <w:rPr>
          <w:rFonts w:ascii="Times New Roman" w:eastAsia="Times New Roman" w:hAnsi="Times New Roman"/>
          <w:bCs/>
          <w:kern w:val="36"/>
          <w:sz w:val="24"/>
          <w:szCs w:val="24"/>
        </w:rPr>
        <w:t>Kayinnilla, sumuu yaa hoogate qoosso agarantinote; ate fajjo gobbaanni mittoreno diborreesseemo.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Ane ledo keeshshineemmohu 20 xiqqessiraati!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Xiinxallote beeqqattara sumuu yaattae?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 xml:space="preserve">    1- Ee            2 - Dee’ni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 xml:space="preserve">Sumuu yoottae daafira lowo geeshsha galaxxeemmo! Borri-xa’mo hanafi! If thethanks! </w:t>
      </w:r>
    </w:p>
    <w:p w:rsidR="008579E8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Dee’ni yootta daafira galaxxeemmo! Hanni gadachi xiinxallote beeqqo assitanno gede!</w:t>
      </w:r>
    </w:p>
    <w:p w:rsidR="008579E8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79E8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37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lastRenderedPageBreak/>
        <w:t>Fajjo borreessinoonni qoola xunse xiinxallote iillacha nabbawoomma/maciishshooma. Xiinxallote beeqqo asseemmohu umi’yanni sumuu yaatenniiti aye gadadishshi heerikkinniiti labbinoe dawaro dawareemmahu. Dawarata dawaro horontanni fojo agarrannita kawaanni qole qaaggisseemmohe. Konni daafira tenne xiinxallora beeqqo asseemma!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Xa’mamaanchu malaate_____________________________ barra _____________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Xa’maanchu su’ma:  _________________________________________malaate_________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Xa’minoonni barri ----------- Aganunni --------------- /2014 Tophiyu kiiro garinni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2376C">
        <w:rPr>
          <w:rFonts w:ascii="Times New Roman" w:hAnsi="Times New Roman" w:cs="Times New Roman"/>
          <w:sz w:val="24"/>
          <w:szCs w:val="24"/>
          <w:lang w:val="fr-FR"/>
        </w:rPr>
        <w:t>Illaallisaanchu su’ma ___________________________________________ malaate________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2376C">
        <w:rPr>
          <w:rFonts w:ascii="Times New Roman" w:hAnsi="Times New Roman" w:cs="Times New Roman"/>
          <w:sz w:val="24"/>
          <w:szCs w:val="24"/>
          <w:lang w:val="fr-FR"/>
        </w:rPr>
        <w:t>Buunxoonni barra________________ /2014M.D.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2376C">
        <w:rPr>
          <w:rFonts w:ascii="Times New Roman" w:hAnsi="Times New Roman" w:cs="Times New Roman"/>
          <w:sz w:val="24"/>
          <w:szCs w:val="24"/>
          <w:lang w:val="fr-FR"/>
        </w:rPr>
        <w:t>Guutaaho      1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2376C">
        <w:rPr>
          <w:rFonts w:ascii="Times New Roman" w:hAnsi="Times New Roman" w:cs="Times New Roman"/>
          <w:sz w:val="24"/>
          <w:szCs w:val="24"/>
          <w:lang w:val="fr-FR"/>
        </w:rPr>
        <w:t>Diguutaho   2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2376C">
        <w:rPr>
          <w:rFonts w:ascii="Times New Roman" w:hAnsi="Times New Roman" w:cs="Times New Roman"/>
          <w:sz w:val="24"/>
          <w:szCs w:val="24"/>
          <w:lang w:val="fr-FR"/>
        </w:rPr>
        <w:t>Xiinxallote anni  Su’ma: Zelalem Xeenawu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376C">
        <w:rPr>
          <w:rFonts w:ascii="Times New Roman" w:hAnsi="Times New Roman" w:cs="Times New Roman"/>
          <w:sz w:val="24"/>
          <w:szCs w:val="24"/>
          <w:lang w:val="en-US"/>
        </w:rPr>
        <w:t xml:space="preserve">Iimeele: </w:t>
      </w:r>
      <w:hyperlink r:id="rId5" w:history="1">
        <w:r w:rsidRPr="0012376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bigiatenaw@gmail.com</w:t>
        </w:r>
      </w:hyperlink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376C">
        <w:rPr>
          <w:rFonts w:ascii="Times New Roman" w:hAnsi="Times New Roman" w:cs="Times New Roman"/>
          <w:sz w:val="24"/>
          <w:szCs w:val="24"/>
          <w:lang w:val="en-US"/>
        </w:rPr>
        <w:t>Bilibilla: +251-916415147</w:t>
      </w:r>
    </w:p>
    <w:p w:rsidR="0092660F" w:rsidRDefault="0092660F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Gamo I:</w:t>
      </w:r>
      <w:r w:rsidRPr="0012376C">
        <w:rPr>
          <w:rFonts w:ascii="Times New Roman" w:hAnsi="Times New Roman" w:cs="Times New Roman"/>
          <w:b/>
          <w:sz w:val="24"/>
          <w:szCs w:val="24"/>
        </w:rPr>
        <w:t xml:space="preserve"> Meessimmate Mayimma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Konni woroonni noo xa’muwa sirote owaante qarri bisu xe’ne noo meyaata xa’minanni borri-xa’mo, Sidaamu Qoqqowi giddo.</w:t>
      </w:r>
    </w:p>
    <w:p w:rsidR="008579E8" w:rsidRPr="0012376C" w:rsidRDefault="008579E8" w:rsidP="008579E8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376C">
        <w:rPr>
          <w:rFonts w:ascii="Times New Roman" w:hAnsi="Times New Roman" w:cs="Times New Roman"/>
          <w:sz w:val="24"/>
          <w:szCs w:val="24"/>
          <w:lang w:val="en-US"/>
        </w:rPr>
        <w:t>Worada: ______________ Olluu koodde___________ Minu koodde ______________</w:t>
      </w:r>
    </w:p>
    <w:tbl>
      <w:tblPr>
        <w:tblpPr w:leftFromText="180" w:rightFromText="180" w:vertAnchor="text" w:tblpX="-1150" w:tblpY="1"/>
        <w:tblOverlap w:val="never"/>
        <w:tblW w:w="11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5103"/>
        <w:gridCol w:w="2835"/>
        <w:gridCol w:w="992"/>
        <w:gridCol w:w="709"/>
        <w:gridCol w:w="35"/>
        <w:gridCol w:w="912"/>
      </w:tblGrid>
      <w:tr w:rsidR="008579E8" w:rsidRPr="0012376C" w:rsidTr="00786FB2">
        <w:trPr>
          <w:trHeight w:val="435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.k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tabs>
                <w:tab w:val="right" w:pos="4104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Dawaro                            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i</w:t>
            </w:r>
          </w:p>
        </w:tc>
      </w:tr>
      <w:tr w:rsidR="008579E8" w:rsidRPr="0012376C" w:rsidTr="00786FB2">
        <w:trPr>
          <w:trHeight w:val="345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oo/tee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Koo 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Te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45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rPr>
                <w:rFonts w:ascii="Times New Roman" w:hAnsi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sz w:val="24"/>
                <w:szCs w:val="24"/>
              </w:rPr>
              <w:t xml:space="preserve">Dirikki me’’eho? 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1" w:type="dxa"/>
            <w:gridSpan w:val="4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noProof/>
                <w:sz w:val="24"/>
                <w:szCs w:val="24"/>
              </w:rPr>
              <w:t>__________ dirooti</w:t>
            </w:r>
          </w:p>
        </w:tc>
        <w:tc>
          <w:tcPr>
            <w:tcW w:w="912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45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rPr>
                <w:rFonts w:ascii="Times New Roman" w:hAnsi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sz w:val="24"/>
                <w:szCs w:val="24"/>
              </w:rPr>
              <w:t>Amma’nokki hiitteeti?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sz w:val="24"/>
                <w:szCs w:val="24"/>
              </w:rPr>
              <w:t xml:space="preserve"> (dawarokki qoqqowi)</w:t>
            </w:r>
          </w:p>
        </w:tc>
        <w:tc>
          <w:tcPr>
            <w:tcW w:w="4571" w:type="dxa"/>
            <w:gridSpan w:val="4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Ortodokise</w:t>
            </w:r>
            <w:r w:rsidRPr="00D252B9">
              <w:rPr>
                <w:rFonts w:ascii="Times New Roman" w:hAnsi="Times New Roman"/>
                <w:sz w:val="24"/>
                <w:szCs w:val="24"/>
              </w:rPr>
              <w:t>/ Kiristaana</w:t>
            </w:r>
          </w:p>
          <w:p w:rsidR="008579E8" w:rsidRDefault="008579E8" w:rsidP="008579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Kaatoolike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Pirotestaante /Kiristaana</w:t>
            </w:r>
          </w:p>
          <w:p w:rsidR="008579E8" w:rsidRDefault="008579E8" w:rsidP="008579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Musiliime</w:t>
            </w:r>
          </w:p>
          <w:p w:rsidR="008579E8" w:rsidRPr="001E5A9B" w:rsidRDefault="008579E8" w:rsidP="008579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E5A9B">
              <w:rPr>
                <w:rFonts w:ascii="Times New Roman" w:hAnsi="Times New Roman"/>
                <w:noProof/>
                <w:sz w:val="24"/>
                <w:szCs w:val="24"/>
              </w:rPr>
              <w:t>Woleno   (xawisi)  __________</w:t>
            </w:r>
          </w:p>
        </w:tc>
        <w:tc>
          <w:tcPr>
            <w:tcW w:w="912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45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rPr>
                <w:rFonts w:ascii="Times New Roman" w:hAnsi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sz w:val="24"/>
                <w:szCs w:val="24"/>
              </w:rPr>
              <w:t>Hiikko ayiddeeti</w:t>
            </w:r>
            <w:proofErr w:type="gramStart"/>
            <w:r w:rsidRPr="0012376C">
              <w:rPr>
                <w:rFonts w:ascii="Times New Roman" w:hAnsi="Times New Roman"/>
                <w:sz w:val="24"/>
                <w:szCs w:val="24"/>
              </w:rPr>
              <w:t>?/</w:t>
            </w:r>
            <w:proofErr w:type="gramEnd"/>
            <w:r w:rsidRPr="0012376C">
              <w:rPr>
                <w:rFonts w:ascii="Times New Roman" w:hAnsi="Times New Roman"/>
                <w:sz w:val="24"/>
                <w:szCs w:val="24"/>
              </w:rPr>
              <w:t xml:space="preserve"> Hiikko mineeti?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 xml:space="preserve">Sidaama 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 xml:space="preserve">Amaara 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 xml:space="preserve">Oromo 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 xml:space="preserve">Wolayitta 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 xml:space="preserve">Guraage 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>Wole xawisi_____</w:t>
            </w: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_________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4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sz w:val="24"/>
                <w:szCs w:val="24"/>
              </w:rPr>
              <w:t>Adhammete Gara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4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Leexa …………….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>Adhaminoha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4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Tirroha/baxxinoha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252B9">
              <w:rPr>
                <w:rFonts w:ascii="Times New Roman" w:hAnsi="Times New Roman"/>
                <w:noProof/>
                <w:sz w:val="24"/>
                <w:szCs w:val="24"/>
              </w:rPr>
              <w:t xml:space="preserve">Shiidhinota </w:t>
            </w:r>
          </w:p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Teessokk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. Quchumaho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aadiyyet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34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lluu su’mi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: _____________________t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860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ye ledo hee’ratta xa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shshaanni’ya led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’ya ledo.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Calla’y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iixi’ya led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Jaalla’ya/milla’ya led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e xawisi__________________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u deerrikki?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Nabbawanna borreessa didandiintanno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Xaaddote roso rossinote.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 209 layinki doorsha ikkiro, me’e kifile geeshsha rossin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kifil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71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/>
                <w:sz w:val="24"/>
                <w:szCs w:val="24"/>
              </w:rPr>
              <w:t xml:space="preserve"> Loosikki doorshi mootimmanniha/loosu dinohe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>Mootimmate loosaasinchooti</w:t>
            </w:r>
          </w:p>
          <w:p w:rsidR="008579E8" w:rsidRPr="0012376C" w:rsidRDefault="008579E8" w:rsidP="00786FB2">
            <w:pPr>
              <w:pStyle w:val="ListParagraph"/>
              <w:spacing w:after="0" w:line="240" w:lineRule="auto"/>
              <w:ind w:left="26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lastRenderedPageBreak/>
              <w:t>Loosu dinoe</w:t>
            </w: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 Dawarokki 2 kiiro ikkituro, 213 sai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oosikki dani?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  <w:sz w:val="24"/>
                <w:szCs w:val="24"/>
              </w:rPr>
              <w:t>Mootimmate loosaasinchooti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ootimmannita ikkitinokki uurrinshara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aatete urrinshara.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aatete uurrinsha ikkitinokkitera.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Hallanya</w:t>
            </w:r>
          </w:p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Loosu noohe? 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40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40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/>
              </w:rPr>
              <w:t>Dee’ni</w:t>
            </w: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--------------- dawarokki  dee’ni ikkituro, 215 sai 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215 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oosikki qeechi maat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gimmate loos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mma’note massagaancho.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ddalaanchoh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ndoo noote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ndoo nookkite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iwirinnu looso.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e xawisi______________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te laooshshinni, ati mitoricho hedatta dandookki hiittoot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8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ulenni heda dandeemm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8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akeeshshi geeshshaati</w:t>
            </w:r>
            <w:proofErr w:type="gram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8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buxoomm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2376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yyimmate woowe noohe?</w:t>
            </w:r>
          </w:p>
        </w:tc>
        <w:tc>
          <w:tcPr>
            <w:tcW w:w="4536" w:type="dxa"/>
            <w:gridSpan w:val="3"/>
          </w:tcPr>
          <w:p w:rsidR="008579E8" w:rsidRPr="00D252B9" w:rsidRDefault="008579E8" w:rsidP="008579E8">
            <w:pPr>
              <w:pStyle w:val="ListParagraph"/>
              <w:numPr>
                <w:ilvl w:val="0"/>
                <w:numId w:val="3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39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Dee’ni ----------------------------------- dawarokki     Dee’ni ikkituro, 301  sai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8579E8" w:rsidRPr="0012376C" w:rsidTr="00786FB2">
        <w:trPr>
          <w:trHeight w:val="438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iitti fayyimmate woowe noohe xawisi.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___________________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422"/>
        </w:trPr>
        <w:tc>
          <w:tcPr>
            <w:tcW w:w="10490" w:type="dxa"/>
            <w:gridSpan w:val="5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mo II:</w:t>
            </w: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Jajju woy Jirote Amadooshsh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684"/>
        </w:trPr>
        <w:tc>
          <w:tcPr>
            <w:tcW w:w="851" w:type="dxa"/>
            <w:vMerge w:val="restart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103" w:type="dxa"/>
            <w:vMerge w:val="restart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atekki agganno waa afidhannohu hiikkiinniit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Baambu waa :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ini giddo baambu waa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Hoowete afamanno baambu waa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Dagoomu tuqi horoonsi’ranno baambu waa</w:t>
            </w:r>
          </w:p>
          <w:p w:rsidR="008579E8" w:rsidRPr="00D252B9" w:rsidRDefault="008579E8" w:rsidP="008579E8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Umme fushshinoonni wa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185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garooshshe: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runni agaraminoh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runni agaraminokkih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189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uete waa: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runni agarroonnit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runni agarroonnikkit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284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adanno Waa (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agu/garbu/kofaminoha/xashshuwa/ w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774"/>
        </w:trPr>
        <w:tc>
          <w:tcPr>
            <w:tcW w:w="851" w:type="dxa"/>
            <w:vMerge w:val="restart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103" w:type="dxa"/>
            <w:vMerge w:val="restart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kki sagale loosi’ratenna anga hayishshi’rate horoonsidhanno waa maminni afidhann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aambu waa: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i giddo baambu wa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oowete afamanno baambu wa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goomu tuqi horoonsi’ranno baambu wa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Umme fushshinoonni wa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100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garooshshe: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runni agaraminoh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Garunni agaraminokkiha 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062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t xml:space="preserve">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uete waa: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runni agarroonnit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runni agarroonnikkit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84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adanno Waa:</w:t>
            </w:r>
          </w:p>
          <w:p w:rsidR="008579E8" w:rsidRPr="00D252B9" w:rsidRDefault="008579E8" w:rsidP="00786F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Lagu/garbu/kofaminoha/xashshu/ waa 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84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ay afamanno dargi hiikkoot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1. Meessi mini giddo </w:t>
            </w:r>
          </w:p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essi hoowe giddo</w:t>
            </w:r>
          </w:p>
          <w:p w:rsidR="008579E8" w:rsidRPr="0012376C" w:rsidRDefault="008579E8" w:rsidP="00786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. Wolu darginn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793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aa dirri’ne hinganni yanna mageeshsha adhann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qiiqa/xu’eessa ______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8"/>
              </w:numPr>
              <w:tabs>
                <w:tab w:val="left" w:pos="258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buuxoommo/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793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’uta lame lamala giddo way bae barra wo’ma keeshshin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Eewa 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qaagamanno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726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ay co’ichimma agarsiisate atewayinni agarrannire assoottori/tari no yite hedatta/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Eewa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Dee’ni -------------------------------------  Dawarokki Dee’ni ikkituro, 308 sai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8579E8" w:rsidRPr="0012376C" w:rsidTr="00786FB2">
        <w:trPr>
          <w:trHeight w:val="68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Anganni way co’ichimma agara maa assa noohe? </w:t>
            </w:r>
          </w:p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’manta hedo maareekki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fe agaten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gga woraten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occootunni ximbiiwaetn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aa ximbiimbanni meemonni (shaafa/shiimmaadda lubbuwa/etc.) 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rrishshote xawaabbinni xagisaten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6"/>
              </w:numPr>
              <w:tabs>
                <w:tab w:val="left" w:pos="258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ttowa kofatenni/ kuusatenn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kki duucha yannara hiittooha shumate mine horoonsidhanno?</w:t>
            </w:r>
          </w:p>
        </w:tc>
        <w:tc>
          <w:tcPr>
            <w:tcW w:w="4536" w:type="dxa"/>
            <w:gridSpan w:val="3"/>
            <w:shd w:val="clear" w:color="auto" w:fill="FFFFFF" w:themeFill="background1"/>
          </w:tcPr>
          <w:p w:rsidR="008579E8" w:rsidRPr="005D601E" w:rsidRDefault="008579E8" w:rsidP="00786FB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yinni xaadinsoonnita/ xaadinsoonnikkita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Baamba fanne horoonsi’nannita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Baambaho xaaddino way maashine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 xml:space="preserve">Ummooni balera waa horoonsi’ra 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 xml:space="preserve">Base baalate  waa horoonsi’ratenni 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Shumate mini waa hiissine horoonsi’nanniro diafoommo/a?</w:t>
            </w:r>
          </w:p>
          <w:p w:rsidR="008579E8" w:rsidRPr="005D601E" w:rsidRDefault="008579E8" w:rsidP="00786FB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e umme qixxeessinoonni shumate mine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Ayyare e’anno shumate mine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 xml:space="preserve">Bale umme suudinsoonni kinchinni 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Bale umme afoo tu’noonnikkita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 xml:space="preserve">Gate ha’rishshate  horonsi’nanni shumate bale gede asse horoonsi’rate  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 xml:space="preserve">Baaldete giddo horoonsi’neemmo </w:t>
            </w:r>
          </w:p>
          <w:p w:rsidR="008579E8" w:rsidRPr="00A42784" w:rsidRDefault="008579E8" w:rsidP="008579E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Gottiima shumate mine</w:t>
            </w:r>
          </w:p>
          <w:p w:rsidR="008579E8" w:rsidRPr="00A42784" w:rsidRDefault="008579E8" w:rsidP="00786FB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784">
              <w:rPr>
                <w:rFonts w:ascii="Times New Roman" w:hAnsi="Times New Roman" w:cs="Times New Roman"/>
                <w:sz w:val="24"/>
                <w:szCs w:val="24"/>
              </w:rPr>
              <w:t>7.Injiinowi dino/dubbu giddo/xawoho</w:t>
            </w:r>
          </w:p>
          <w:p w:rsidR="008579E8" w:rsidRPr="00A42784" w:rsidRDefault="008579E8" w:rsidP="00786FB2">
            <w:pPr>
              <w:pStyle w:val="ListParagraph"/>
              <w:tabs>
                <w:tab w:val="left" w:pos="258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Tenne shumaate mini owaante woloota maate ledo horoonsidhinann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17"/>
              </w:numPr>
              <w:tabs>
                <w:tab w:val="left" w:pos="258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7"/>
              </w:numPr>
              <w:tabs>
                <w:tab w:val="left" w:pos="258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Dee’ni 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te maate ledo mageeshshi mannaati konne shumate mine horoonsidhinannihu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0 nni ajann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10 woy hakkuy ali 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8"/>
              </w:numPr>
              <w:tabs>
                <w:tab w:val="left" w:pos="258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foommori/mari dino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akku shumate mini afmannohu hiikkoot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i gidd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essi hoowe gidd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e dargaat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42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tabs>
                <w:tab w:val="left" w:pos="258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kki sagale loosi’rate hiittee gaaze horoonsidhann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Korreentete wolqa 1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u’nantanno gaaze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alaqamu gaaze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ddi addi keemikaalla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aamba 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itiissinoonni haqqe (kasale).1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aqqe  1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ashee/hayissotenni 1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idu damatenni  1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adate obbinni 1.Ee 2 Dee’n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gale diloosi’neemmo mini giddo  1.Ee 2 Dee’n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277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3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gale loosi’nannihu gallaniwaati, baxxitino kifileeti/ mini gobbaanniti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i giddoot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axxino mineeti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Barandahooti 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ewaat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30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gale loosi’rate horoonsidhinanni baxxino mini noo’ne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Ee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nonk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30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nu galtinannihu ayeh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Ko meessiho 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aante gallannih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nnih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Elunniho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e hee’riro xawisi_________________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81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onni mini giddo gonxanni kifilla me’’e no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--------Kifilla no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81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nu giddoydo iimiidi raga (korniise) mayinni biifinsoonniho</w:t>
            </w:r>
            <w:r w:rsidRPr="0012376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alaqamu haqqinni (biinfori dino, sabbunni,nna kandoonni sabbinni)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Calla anfi gede assinnoonniha (xu’minsoonnikki saattinni/plastic shara, shomboqqotenni/leemmichunni, haqqu xaawulinni, and komborsaatunni)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u’minsoonni korniise (siwiilunni/culku siwiilinni, haqqunni,alumineemetnni/simintotenn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81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ni uulliidi loosaminohu mayinniiti</w:t>
            </w:r>
            <w:r w:rsidRPr="0012376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alaqamunni noo gedeenni nooho  (baatto/ bushshaho)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fo tunge doogo hunnoonniho (haqqu xaawula, nna shomboqqotenni/ leemmichunni)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u’minsoonni mine (shakilunni)  (haqqu xaawulinni xu’minsoonniha,  uullano iimano shakila, simintotenni, alumineemetenni, uulla karranni shara(minxaafe)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2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9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u anni / ati saadate hoshsho, baatto hawuurranni saadanna lukkuwa ceo noohe?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CommentText"/>
              <w:numPr>
                <w:ilvl w:val="0"/>
                <w:numId w:val="26"/>
              </w:numPr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Ee</w:t>
            </w:r>
          </w:p>
          <w:p w:rsidR="008579E8" w:rsidRPr="0012376C" w:rsidRDefault="008579E8" w:rsidP="008579E8">
            <w:pPr>
              <w:pStyle w:val="CommentText"/>
              <w:numPr>
                <w:ilvl w:val="0"/>
                <w:numId w:val="26"/>
              </w:numPr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no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2559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103" w:type="dxa"/>
          </w:tcPr>
          <w:p w:rsidR="008579E8" w:rsidRPr="00885E34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sz w:val="24"/>
                <w:szCs w:val="24"/>
              </w:rPr>
              <w:t>Aliidi saada giddonni minu annihu mageeshshaati?</w:t>
            </w:r>
          </w:p>
          <w:p w:rsidR="008579E8" w:rsidRPr="00885E34" w:rsidRDefault="008579E8" w:rsidP="00786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sz w:val="24"/>
                <w:szCs w:val="24"/>
              </w:rPr>
              <w:t>Mitturi nokki ikkiro (00) wori.</w:t>
            </w:r>
          </w:p>
          <w:p w:rsidR="008579E8" w:rsidRPr="00885E34" w:rsidRDefault="008579E8" w:rsidP="00786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sz w:val="24"/>
                <w:szCs w:val="24"/>
              </w:rPr>
              <w:t>95 tu woroonna aleenni ikkiro (95) wori.</w:t>
            </w:r>
          </w:p>
          <w:p w:rsidR="008579E8" w:rsidRPr="00885E34" w:rsidRDefault="008579E8" w:rsidP="00786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sz w:val="24"/>
                <w:szCs w:val="24"/>
              </w:rPr>
              <w:t xml:space="preserve"> Kiiro anfonikkiha ikkiro(98) wori</w:t>
            </w:r>
          </w:p>
        </w:tc>
        <w:tc>
          <w:tcPr>
            <w:tcW w:w="4536" w:type="dxa"/>
            <w:gridSpan w:val="3"/>
          </w:tcPr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adanna bootta___________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le saada__________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rado/harre/gaangootta 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Gaala________ 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’’e _____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e’reewo _____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Caacurre/ lukkuwa ______</w:t>
            </w:r>
          </w:p>
          <w:p w:rsidR="008579E8" w:rsidRPr="0012376C" w:rsidRDefault="008579E8" w:rsidP="008579E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ishshote koshsh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594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ada galtannowi baxxino dargi noo’ne?</w:t>
            </w:r>
          </w:p>
        </w:tc>
        <w:tc>
          <w:tcPr>
            <w:tcW w:w="4536" w:type="dxa"/>
            <w:gridSpan w:val="3"/>
          </w:tcPr>
          <w:p w:rsidR="008579E8" w:rsidRPr="00015879" w:rsidRDefault="008579E8" w:rsidP="008579E8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Eewa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Dinonk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98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’ne giddo loosi’nanni baatto afi’nohu no?</w:t>
            </w:r>
          </w:p>
        </w:tc>
        <w:tc>
          <w:tcPr>
            <w:tcW w:w="4536" w:type="dxa"/>
            <w:gridSpan w:val="3"/>
          </w:tcPr>
          <w:p w:rsidR="008579E8" w:rsidRPr="00015879" w:rsidRDefault="008579E8" w:rsidP="008579E8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 xml:space="preserve">Dino------------------------------------- Dawarokki Dino ikkituro, 324 sai 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8579E8" w:rsidRPr="0012376C" w:rsidTr="00786FB2">
        <w:trPr>
          <w:trHeight w:val="65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u annira me’’e hekitaare ikkitannoti loossi’nanni baatto noosi?</w:t>
            </w:r>
          </w:p>
        </w:tc>
        <w:tc>
          <w:tcPr>
            <w:tcW w:w="4536" w:type="dxa"/>
            <w:gridSpan w:val="3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Hekitaare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573"/>
        </w:trPr>
        <w:tc>
          <w:tcPr>
            <w:tcW w:w="851" w:type="dxa"/>
            <w:vMerge w:val="restart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5103" w:type="dxa"/>
            <w:vMerge w:val="restart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onni mini maate umisinni afirinori hikuuriti?</w:t>
            </w:r>
          </w:p>
        </w:tc>
        <w:tc>
          <w:tcPr>
            <w:tcW w:w="2835" w:type="dxa"/>
            <w:vAlign w:val="bottom"/>
          </w:tcPr>
          <w:p w:rsidR="008579E8" w:rsidRPr="0012376C" w:rsidRDefault="008579E8" w:rsidP="00786FB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8579E8" w:rsidRPr="0012376C" w:rsidRDefault="008579E8" w:rsidP="00786FB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sz w:val="24"/>
                <w:szCs w:val="24"/>
              </w:rPr>
              <w:t>Ee (1)</w:t>
            </w:r>
          </w:p>
        </w:tc>
        <w:tc>
          <w:tcPr>
            <w:tcW w:w="709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sz w:val="24"/>
                <w:szCs w:val="24"/>
              </w:rPr>
              <w:t>Dee’ni (0)</w:t>
            </w:r>
          </w:p>
        </w:tc>
        <w:tc>
          <w:tcPr>
            <w:tcW w:w="947" w:type="dxa"/>
            <w:gridSpan w:val="2"/>
            <w:vMerge w:val="restart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396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bottom"/>
          </w:tcPr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Korreente---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Raadoone ----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Telewishiine -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Mine silke---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Kompiitere ---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Mitore qiissanno udiinnichi 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Xarapheezzu 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Barcimu ------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iwote daallasi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Korreentete wolqanni sagale raisi’nanni mixashsho 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Laambunni/shaamu/ ------</w:t>
            </w:r>
          </w:p>
          <w:p w:rsidR="008579E8" w:rsidRPr="00015879" w:rsidRDefault="008579E8" w:rsidP="008579E8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5879">
              <w:rPr>
                <w:rFonts w:ascii="Times New Roman" w:hAnsi="Times New Roman" w:cs="Times New Roman"/>
                <w:sz w:val="24"/>
                <w:szCs w:val="24"/>
              </w:rPr>
              <w:t>Faanoose------------</w:t>
            </w:r>
          </w:p>
        </w:tc>
        <w:tc>
          <w:tcPr>
            <w:tcW w:w="992" w:type="dxa"/>
            <w:vAlign w:val="bottom"/>
          </w:tcPr>
          <w:p w:rsidR="008579E8" w:rsidRPr="0012376C" w:rsidRDefault="008579E8" w:rsidP="00786FB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8579E8" w:rsidRPr="0012376C" w:rsidRDefault="008579E8" w:rsidP="00786FB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vMerge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792"/>
        </w:trPr>
        <w:tc>
          <w:tcPr>
            <w:tcW w:w="851" w:type="dxa"/>
            <w:vMerge w:val="restart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5</w:t>
            </w:r>
          </w:p>
        </w:tc>
        <w:tc>
          <w:tcPr>
            <w:tcW w:w="5103" w:type="dxa"/>
            <w:vMerge w:val="restart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kki giddo togoo udiinni no?</w:t>
            </w:r>
          </w:p>
        </w:tc>
        <w:tc>
          <w:tcPr>
            <w:tcW w:w="2835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79E8" w:rsidRPr="0012376C" w:rsidRDefault="008579E8" w:rsidP="00786FB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sz w:val="24"/>
                <w:szCs w:val="24"/>
              </w:rPr>
              <w:t>Ee</w:t>
            </w:r>
          </w:p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09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sz w:val="24"/>
                <w:szCs w:val="24"/>
              </w:rPr>
              <w:t>Dee’ni</w:t>
            </w:r>
          </w:p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eastAsia="Calibri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47" w:type="dxa"/>
            <w:gridSpan w:val="2"/>
            <w:vMerge w:val="restart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2595"/>
        </w:trPr>
        <w:tc>
          <w:tcPr>
            <w:tcW w:w="851" w:type="dxa"/>
            <w:vMerge/>
          </w:tcPr>
          <w:p w:rsidR="008579E8" w:rsidRPr="0012376C" w:rsidRDefault="008579E8" w:rsidP="008579E8">
            <w:pPr>
              <w:pStyle w:val="ListParagraph"/>
              <w:numPr>
                <w:ilvl w:val="1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Merge/>
            <w:vAlign w:val="center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Tolobishiine -------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Bilbilu-----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Shalleette-----------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Xexxerrisu-----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Saadate gaare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Kaameelu/ hogowi kaameeli -----------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Yowolo motor nooti---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 xml:space="preserve">Sasu goommi baajaaje- </w:t>
            </w:r>
          </w:p>
        </w:tc>
        <w:tc>
          <w:tcPr>
            <w:tcW w:w="992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vMerge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648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kkira baankete akkowaante kiiro noonsa?</w:t>
            </w:r>
          </w:p>
        </w:tc>
        <w:tc>
          <w:tcPr>
            <w:tcW w:w="4536" w:type="dxa"/>
            <w:gridSpan w:val="3"/>
            <w:vAlign w:val="bottom"/>
          </w:tcPr>
          <w:p w:rsidR="008579E8" w:rsidRPr="005D4FBD" w:rsidRDefault="008579E8" w:rsidP="008579E8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De’n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433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5103" w:type="dxa"/>
            <w:vAlign w:val="center"/>
          </w:tcPr>
          <w:p w:rsidR="008579E8" w:rsidRPr="0012376C" w:rsidRDefault="008579E8" w:rsidP="00786FB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kki giddo shiimmaadda daddalu uurrinsha akkowaante kiiro noonsa?</w:t>
            </w:r>
          </w:p>
        </w:tc>
        <w:tc>
          <w:tcPr>
            <w:tcW w:w="4536" w:type="dxa"/>
            <w:gridSpan w:val="3"/>
            <w:vAlign w:val="bottom"/>
          </w:tcPr>
          <w:p w:rsidR="008579E8" w:rsidRPr="005D4FBD" w:rsidRDefault="008579E8" w:rsidP="008579E8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De’ni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E8" w:rsidRPr="0012376C" w:rsidTr="00786FB2">
        <w:trPr>
          <w:trHeight w:val="1551"/>
        </w:trPr>
        <w:tc>
          <w:tcPr>
            <w:tcW w:w="85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103" w:type="dxa"/>
          </w:tcPr>
          <w:p w:rsidR="008579E8" w:rsidRPr="0012376C" w:rsidRDefault="008579E8" w:rsidP="00786F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’ne giddo sigaara wiliishshaahu barrunni me’’e higeeti?</w:t>
            </w:r>
          </w:p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arrunni/lamalatenni/ aganunni/ dirunni / takkonta?</w:t>
            </w:r>
          </w:p>
          <w:p w:rsidR="008579E8" w:rsidRPr="0012376C" w:rsidRDefault="008579E8" w:rsidP="00786F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vAlign w:val="bottom"/>
          </w:tcPr>
          <w:p w:rsidR="008579E8" w:rsidRPr="005D4FBD" w:rsidRDefault="008579E8" w:rsidP="008579E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 xml:space="preserve">Barrunni  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Lamalatenni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Aganunni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Aganunni mitteege</w:t>
            </w:r>
          </w:p>
          <w:p w:rsidR="008579E8" w:rsidRPr="005D4FBD" w:rsidRDefault="008579E8" w:rsidP="008579E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4FBD">
              <w:rPr>
                <w:rFonts w:ascii="Times New Roman" w:hAnsi="Times New Roman" w:cs="Times New Roman"/>
                <w:sz w:val="24"/>
                <w:szCs w:val="24"/>
              </w:rPr>
              <w:t>Takkonta</w:t>
            </w:r>
          </w:p>
        </w:tc>
        <w:tc>
          <w:tcPr>
            <w:tcW w:w="947" w:type="dxa"/>
            <w:gridSpan w:val="2"/>
          </w:tcPr>
          <w:p w:rsidR="008579E8" w:rsidRPr="0012376C" w:rsidRDefault="008579E8" w:rsidP="00786FB2">
            <w:pPr>
              <w:tabs>
                <w:tab w:val="left" w:pos="6750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Gafa III</w:t>
      </w:r>
      <w:r w:rsidRPr="0012376C">
        <w:rPr>
          <w:rFonts w:ascii="Times New Roman" w:hAnsi="Times New Roman" w:cs="Times New Roman"/>
          <w:b/>
          <w:sz w:val="24"/>
          <w:szCs w:val="24"/>
        </w:rPr>
        <w:t xml:space="preserve">: Maatete Damboowishsha Lainohunni Qixxaabbino Xa’muwa  </w:t>
      </w:r>
    </w:p>
    <w:p w:rsidR="008579E8" w:rsidRPr="0012376C" w:rsidRDefault="008579E8" w:rsidP="008579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376C">
        <w:rPr>
          <w:rFonts w:ascii="Times New Roman" w:hAnsi="Times New Roman" w:cs="Times New Roman"/>
          <w:sz w:val="24"/>
          <w:szCs w:val="24"/>
        </w:rPr>
        <w:t>Woroonni shiqqino xa’muwara halaalaancho dawaro ikkitino doorte qoqqowi</w:t>
      </w:r>
    </w:p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21"/>
        <w:gridCol w:w="4708"/>
        <w:gridCol w:w="1134"/>
        <w:gridCol w:w="850"/>
        <w:gridCol w:w="780"/>
        <w:gridCol w:w="1109"/>
        <w:gridCol w:w="1109"/>
        <w:gridCol w:w="829"/>
      </w:tblGrid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A.K 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Xa’muwa </w:t>
            </w:r>
          </w:p>
        </w:tc>
        <w:tc>
          <w:tcPr>
            <w:tcW w:w="4982" w:type="dxa"/>
            <w:gridSpan w:val="5"/>
          </w:tcPr>
          <w:p w:rsidR="008579E8" w:rsidRPr="0012376C" w:rsidRDefault="008579E8" w:rsidP="00786FB2">
            <w:pPr>
              <w:tabs>
                <w:tab w:val="right" w:pos="4104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Dawaro                           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tabs>
                <w:tab w:val="right" w:pos="4104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Sai </w:t>
            </w: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a kayinsanna macciishshite egennootta/o?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7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7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ee’ni ---------------------------------------------- Dawarokki Dee’ni ikkituro, 503 sa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579E8" w:rsidRPr="00E563D1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shalaqqe afi’rootta bu’a mamaati?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8579E8" w:rsidRPr="00885E34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waro duucha ikkitara dandiitanno 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Raadonetenni:</w:t>
            </w:r>
            <w:r w:rsidRPr="00E563D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. Eewa 2. Dee’ni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Telewishiinetenni</w:t>
            </w:r>
            <w:r w:rsidRPr="00E563D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 1. Eewa 2. Dee’ni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Gaazeexunni:</w:t>
            </w:r>
            <w:r w:rsidRPr="00E563D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. Eewa 2. Dee’ni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Qooxxeessu dagoominni </w:t>
            </w:r>
            <w:r w:rsidRPr="00E563D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. Eewa 2. Dee’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Fayyimmate gargaraano</w:t>
            </w:r>
            <w:r w:rsidRPr="00E563D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1. Eewa 2 Dee’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Woleno  (xawisi)________________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Maatete damboowishshi maati? </w:t>
            </w:r>
          </w:p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8579E8" w:rsidRPr="00885E34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i/>
                <w:sz w:val="24"/>
                <w:szCs w:val="24"/>
              </w:rPr>
              <w:t>Doorha baala nabbabbooti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Qaaqquullu kiiro, xeertise ilatenna illanni darga balaxe mixi’rat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Qaaqquullu kiiro ajishat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Ila uurrisat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Ilate mereero noo yanna ledat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afoomm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Woleno xawis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iikkonne maatete damboowishshi mixo hayyo hiittenne afootta/a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579E8" w:rsidRPr="00885E34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i/>
                <w:sz w:val="24"/>
                <w:szCs w:val="24"/>
              </w:rPr>
              <w:t>Doorsha Nabbabbooti!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Afuunni adhinanni kiniine / xagg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Kondom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Marfe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asaho worranni xagga 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Otoottote worranni xagicho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Illannikki gede assate )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Yanna kiiraten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Godowu gatanno yanna qorophaten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Labbaahu sirote guma gobbaanni hunatenn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Qaaqqoho unuuna duuchaage qansatenn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nni daggara dandiitanno hori-gawajjo maati?</w:t>
            </w:r>
          </w:p>
          <w:p w:rsidR="008579E8" w:rsidRPr="00885E34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i/>
                <w:sz w:val="24"/>
                <w:szCs w:val="24"/>
              </w:rPr>
              <w:t>Doorsha nabbabbooti!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eerra sa’ino munda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Aganu mundee doycho ba’n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Godowu game / xisso 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Umu damuum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afoomm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Woleno xawisi  _________________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rPr>
                <w:rFonts w:ascii="Times New Roman" w:hAnsi="Times New Roman" w:cs="Times New Roman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Maatete damboowishshi daafira amaalle egenninoonnihe?  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E563D1">
              <w:rPr>
                <w:rFonts w:ascii="Times New Roman" w:hAnsi="Times New Roman" w:cs="Times New Roman"/>
              </w:rPr>
              <w:t xml:space="preserve">E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E563D1">
              <w:rPr>
                <w:rFonts w:ascii="Times New Roman" w:hAnsi="Times New Roman" w:cs="Times New Roman"/>
              </w:rPr>
              <w:t xml:space="preserve">Dee’ni 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a yannara maatete damboowishshi mixo hayyo horoonsidhanni nootta?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1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E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1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ee’ni --------------------------------------- Dawarokki Dee’ni ikkituro, 514 sa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579E8" w:rsidRPr="00885E34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sz w:val="24"/>
                <w:szCs w:val="24"/>
              </w:rPr>
              <w:t xml:space="preserve">514 </w:t>
            </w: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te kiiro 506 nna 507, dawarokki ‘’Eewa’ ikkituro, assi’nanni gara ay kulihe?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60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Ani umi’yan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60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Aninna gashshaanni’ya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9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uli yanna giddo hiittenne hayyo horoonsi’ritta?</w:t>
            </w:r>
          </w:p>
          <w:p w:rsidR="008579E8" w:rsidRPr="00885E34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E34">
              <w:rPr>
                <w:rFonts w:ascii="Times New Roman" w:hAnsi="Times New Roman" w:cs="Times New Roman"/>
                <w:i/>
                <w:sz w:val="24"/>
                <w:szCs w:val="24"/>
              </w:rPr>
              <w:t>Duucha dawaro heedhanno</w:t>
            </w:r>
          </w:p>
        </w:tc>
        <w:tc>
          <w:tcPr>
            <w:tcW w:w="4982" w:type="dxa"/>
            <w:gridSpan w:val="5"/>
          </w:tcPr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Afuunni adhinanni kiniine / xagg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Kondom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Marfe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Dasaho worranni xagga 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Otoottote worranni xagicho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Illannikki gede assate )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Yanna kiiraten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Godowu gatanno yanna qorophatenni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 xml:space="preserve">Labbaahu sirote guma gobbaanni hunatenna </w:t>
            </w:r>
          </w:p>
          <w:p w:rsidR="008579E8" w:rsidRPr="00E563D1" w:rsidRDefault="008579E8" w:rsidP="008579E8">
            <w:pPr>
              <w:pStyle w:val="ListParagraph"/>
              <w:numPr>
                <w:ilvl w:val="0"/>
                <w:numId w:val="5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3D1">
              <w:rPr>
                <w:rFonts w:ascii="Times New Roman" w:hAnsi="Times New Roman" w:cs="Times New Roman"/>
                <w:sz w:val="24"/>
                <w:szCs w:val="24"/>
              </w:rPr>
              <w:t>Qaaqqoho unuuna duuchaage qansatenni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Maatete damboowishshi daafira womaashsha xa’minoonnihe? 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8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Ee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8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Dee’ni 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liidita xa’mote kiiro 510tdawarokki ‘Eewa’ ikkituro , birra xawisi</w:t>
            </w:r>
          </w:p>
        </w:tc>
        <w:tc>
          <w:tcPr>
            <w:tcW w:w="4982" w:type="dxa"/>
            <w:gridSpan w:val="5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Birraati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oroonsi’nanni doogganna hori-gawaajjo amaalle egenninoonnihe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7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Ee 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7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Dee’ni 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Ati ha’rootta maatete damboowishshi doogo afi’rootta? 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6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Dee’ni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ikkira mulaahu fayyimmate mini mageeshsha xeerti’rannoho?</w:t>
            </w:r>
          </w:p>
        </w:tc>
        <w:tc>
          <w:tcPr>
            <w:tcW w:w="4982" w:type="dxa"/>
            <w:gridSpan w:val="5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________Km woy  Lekkkate ------daqiiqi doogoot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yyimmate uurrinsha raga hodhishshu bado injiitannote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5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Dee’n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yyimmate uurrinsha marate hodhishshu hasiissannohe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4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Dee’n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te kiiro 516te dawaro ‘Dee’ni’’ ikkituro, korkaatu maati?</w:t>
            </w:r>
          </w:p>
        </w:tc>
        <w:tc>
          <w:tcPr>
            <w:tcW w:w="4982" w:type="dxa"/>
            <w:gridSpan w:val="5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xawisi:________________________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yyimmate uurrinshara minnoonni ijaarri injaadoho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3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Dee’ni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 mixo hayyo horoonsi’rate miilikki fajjannohe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2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2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Dee’ni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yyimmate mini loosaasine fojo maaxxaaareeti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1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Ee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1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Dee’ni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ayyimmate mini ogeeyye doogga kultannohe wote   foje maaxxeeti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50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50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Dee’ni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enne doogga horoonsi’rate konni albira ajuuja noohe ? 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4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9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Afoommari dino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8579E8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4708" w:type="dxa"/>
          </w:tcPr>
          <w:p w:rsidR="008579E8" w:rsidRPr="0012376C" w:rsidRDefault="008579E8" w:rsidP="008579E8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a’mote kiiro 522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te dawaro ‘Dee’ni’’ ikkituro, korkaatu maati?</w:t>
            </w:r>
          </w:p>
        </w:tc>
        <w:tc>
          <w:tcPr>
            <w:tcW w:w="4982" w:type="dxa"/>
            <w:gridSpan w:val="5"/>
          </w:tcPr>
          <w:p w:rsidR="008579E8" w:rsidRPr="0012376C" w:rsidRDefault="008579E8" w:rsidP="008579E8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xawisi:________________________ </w:t>
            </w:r>
          </w:p>
        </w:tc>
        <w:tc>
          <w:tcPr>
            <w:tcW w:w="829" w:type="dxa"/>
          </w:tcPr>
          <w:p w:rsidR="008579E8" w:rsidRPr="0012376C" w:rsidRDefault="008579E8" w:rsidP="008579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a horoonsi’rattakkihu mayraati?</w:t>
            </w:r>
          </w:p>
        </w:tc>
        <w:tc>
          <w:tcPr>
            <w:tcW w:w="4982" w:type="dxa"/>
            <w:gridSpan w:val="5"/>
          </w:tcPr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Iillishshara dandiitanno hori-gawajjo waajjeeti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1. Ee  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Huwanyo hooggeennaeeti: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. Ee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lte’ya fajjitannoekkihuraati 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.Ee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 xml:space="preserve">Hodhishshaho woxu wolqa hooggeennaeeti 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. Ee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Fayyimmate uurrinsha mini’yawiinni faffinoehuraati: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. Ee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Tara agadha giwisannoehuraati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1. Ee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Calla’ya ha’ra giwisannoehuraati:</w:t>
            </w:r>
            <w:r w:rsidRPr="00B317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. Ee 2. Dee’ni </w:t>
            </w:r>
          </w:p>
          <w:p w:rsidR="008579E8" w:rsidRPr="00B317A7" w:rsidRDefault="008579E8" w:rsidP="008579E8">
            <w:pPr>
              <w:pStyle w:val="ListParagraph"/>
              <w:numPr>
                <w:ilvl w:val="0"/>
                <w:numId w:val="48"/>
              </w:num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7A7">
              <w:rPr>
                <w:rFonts w:ascii="Times New Roman" w:hAnsi="Times New Roman" w:cs="Times New Roman"/>
                <w:sz w:val="24"/>
                <w:szCs w:val="24"/>
              </w:rPr>
              <w:t>Woleno xawisi ) _________________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11340" w:type="dxa"/>
            <w:gridSpan w:val="8"/>
          </w:tcPr>
          <w:p w:rsidR="008579E8" w:rsidRPr="0012376C" w:rsidRDefault="008579E8" w:rsidP="00786F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awaraasinete Lao Maatete Damboowishshi Mixo Doogga Lainohunni  </w:t>
            </w: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Babbadooshshe Xa’muwa  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o geeshsha sumuu yaa</w:t>
            </w:r>
          </w:p>
        </w:tc>
        <w:tc>
          <w:tcPr>
            <w:tcW w:w="850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uu yaa  </w:t>
            </w:r>
          </w:p>
        </w:tc>
        <w:tc>
          <w:tcPr>
            <w:tcW w:w="780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foomma  </w:t>
            </w:r>
          </w:p>
        </w:tc>
        <w:tc>
          <w:tcPr>
            <w:tcW w:w="1109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o geeshsha sumuu diyeemma </w:t>
            </w:r>
          </w:p>
        </w:tc>
        <w:tc>
          <w:tcPr>
            <w:tcW w:w="1109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uu diyeemma </w:t>
            </w: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 mixo amuwu fayyimmara bushate yite hedatta?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odowatta yannara mixidhe egennootta?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 mixo garinni 2 diri woro godowa dandiinannikkita afootta?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 galtetenna gashshaanni qooda ikkinota baddine affinoonni?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Yannichu maatete damboowishshi doogga Maganu hanqo iillishshanno yite hedatta 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 ila hunanno yite hedatta?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9E8" w:rsidRPr="0012376C" w:rsidTr="00786FB2">
        <w:tc>
          <w:tcPr>
            <w:tcW w:w="821" w:type="dxa"/>
          </w:tcPr>
          <w:p w:rsidR="008579E8" w:rsidRPr="0012376C" w:rsidRDefault="00615F35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bookmarkStart w:id="0" w:name="_GoBack"/>
            <w:bookmarkEnd w:id="0"/>
            <w:r w:rsidR="00857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08" w:type="dxa"/>
          </w:tcPr>
          <w:p w:rsidR="008579E8" w:rsidRPr="0012376C" w:rsidRDefault="008579E8" w:rsidP="00786FB2">
            <w:pPr>
              <w:tabs>
                <w:tab w:val="left" w:pos="67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ete damboowishshi annuwunni sao amuwaho yawo roortanno yite hedatta?</w:t>
            </w:r>
          </w:p>
        </w:tc>
        <w:tc>
          <w:tcPr>
            <w:tcW w:w="1134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579E8" w:rsidRPr="0012376C" w:rsidRDefault="008579E8" w:rsidP="00786FB2">
            <w:pPr>
              <w:pStyle w:val="ListParagraph"/>
              <w:tabs>
                <w:tab w:val="left" w:pos="6750"/>
              </w:tabs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:rsidR="008579E8" w:rsidRPr="0012376C" w:rsidRDefault="008579E8" w:rsidP="00786FB2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p w:rsidR="008579E8" w:rsidRDefault="008579E8"/>
    <w:sectPr w:rsidR="00857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F2282"/>
    <w:multiLevelType w:val="hybridMultilevel"/>
    <w:tmpl w:val="ADAC442E"/>
    <w:lvl w:ilvl="0" w:tplc="0409000F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">
    <w:nsid w:val="03BA33E4"/>
    <w:multiLevelType w:val="hybridMultilevel"/>
    <w:tmpl w:val="D5C68E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115B57"/>
    <w:multiLevelType w:val="hybridMultilevel"/>
    <w:tmpl w:val="CF2665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6220141"/>
    <w:multiLevelType w:val="hybridMultilevel"/>
    <w:tmpl w:val="7B248C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3176E2"/>
    <w:multiLevelType w:val="hybridMultilevel"/>
    <w:tmpl w:val="41D4F264"/>
    <w:lvl w:ilvl="0" w:tplc="C1123F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2466" w:hanging="360"/>
      </w:pPr>
    </w:lvl>
    <w:lvl w:ilvl="2" w:tplc="0809001B" w:tentative="1">
      <w:start w:val="1"/>
      <w:numFmt w:val="lowerRoman"/>
      <w:lvlText w:val="%3."/>
      <w:lvlJc w:val="right"/>
      <w:pPr>
        <w:ind w:left="3186" w:hanging="180"/>
      </w:pPr>
    </w:lvl>
    <w:lvl w:ilvl="3" w:tplc="0809000F" w:tentative="1">
      <w:start w:val="1"/>
      <w:numFmt w:val="decimal"/>
      <w:lvlText w:val="%4."/>
      <w:lvlJc w:val="left"/>
      <w:pPr>
        <w:ind w:left="3906" w:hanging="360"/>
      </w:pPr>
    </w:lvl>
    <w:lvl w:ilvl="4" w:tplc="08090019" w:tentative="1">
      <w:start w:val="1"/>
      <w:numFmt w:val="lowerLetter"/>
      <w:lvlText w:val="%5."/>
      <w:lvlJc w:val="left"/>
      <w:pPr>
        <w:ind w:left="4626" w:hanging="360"/>
      </w:pPr>
    </w:lvl>
    <w:lvl w:ilvl="5" w:tplc="0809001B" w:tentative="1">
      <w:start w:val="1"/>
      <w:numFmt w:val="lowerRoman"/>
      <w:lvlText w:val="%6."/>
      <w:lvlJc w:val="right"/>
      <w:pPr>
        <w:ind w:left="5346" w:hanging="180"/>
      </w:pPr>
    </w:lvl>
    <w:lvl w:ilvl="6" w:tplc="0809000F" w:tentative="1">
      <w:start w:val="1"/>
      <w:numFmt w:val="decimal"/>
      <w:lvlText w:val="%7."/>
      <w:lvlJc w:val="left"/>
      <w:pPr>
        <w:ind w:left="6066" w:hanging="360"/>
      </w:pPr>
    </w:lvl>
    <w:lvl w:ilvl="7" w:tplc="08090019" w:tentative="1">
      <w:start w:val="1"/>
      <w:numFmt w:val="lowerLetter"/>
      <w:lvlText w:val="%8."/>
      <w:lvlJc w:val="left"/>
      <w:pPr>
        <w:ind w:left="6786" w:hanging="360"/>
      </w:pPr>
    </w:lvl>
    <w:lvl w:ilvl="8" w:tplc="0809001B" w:tentative="1">
      <w:start w:val="1"/>
      <w:numFmt w:val="lowerRoman"/>
      <w:lvlText w:val="%9."/>
      <w:lvlJc w:val="right"/>
      <w:pPr>
        <w:ind w:left="7506" w:hanging="180"/>
      </w:pPr>
    </w:lvl>
  </w:abstractNum>
  <w:abstractNum w:abstractNumId="5">
    <w:nsid w:val="093F72F2"/>
    <w:multiLevelType w:val="hybridMultilevel"/>
    <w:tmpl w:val="E49CB6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0A235A"/>
    <w:multiLevelType w:val="hybridMultilevel"/>
    <w:tmpl w:val="F6C216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9F30ED"/>
    <w:multiLevelType w:val="multilevel"/>
    <w:tmpl w:val="29B8E0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13E6043C"/>
    <w:multiLevelType w:val="hybridMultilevel"/>
    <w:tmpl w:val="2474BA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9D448C"/>
    <w:multiLevelType w:val="hybridMultilevel"/>
    <w:tmpl w:val="DEEEE5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3D51A0"/>
    <w:multiLevelType w:val="multilevel"/>
    <w:tmpl w:val="2A22A6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215B4709"/>
    <w:multiLevelType w:val="hybridMultilevel"/>
    <w:tmpl w:val="CDB2CE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473F5"/>
    <w:multiLevelType w:val="hybridMultilevel"/>
    <w:tmpl w:val="97202E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937090"/>
    <w:multiLevelType w:val="hybridMultilevel"/>
    <w:tmpl w:val="330E11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A2374E"/>
    <w:multiLevelType w:val="hybridMultilevel"/>
    <w:tmpl w:val="E7BA50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F369FD"/>
    <w:multiLevelType w:val="hybridMultilevel"/>
    <w:tmpl w:val="9502DE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463917"/>
    <w:multiLevelType w:val="hybridMultilevel"/>
    <w:tmpl w:val="EF8A1B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3B2EE8"/>
    <w:multiLevelType w:val="hybridMultilevel"/>
    <w:tmpl w:val="BB3C7C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140843"/>
    <w:multiLevelType w:val="hybridMultilevel"/>
    <w:tmpl w:val="67EAE0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55350B"/>
    <w:multiLevelType w:val="hybridMultilevel"/>
    <w:tmpl w:val="2728B2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98D2043"/>
    <w:multiLevelType w:val="hybridMultilevel"/>
    <w:tmpl w:val="C47C80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BFB548F"/>
    <w:multiLevelType w:val="hybridMultilevel"/>
    <w:tmpl w:val="995836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6C1B9E"/>
    <w:multiLevelType w:val="hybridMultilevel"/>
    <w:tmpl w:val="63C27A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394EB6"/>
    <w:multiLevelType w:val="hybridMultilevel"/>
    <w:tmpl w:val="A838DA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7C5510"/>
    <w:multiLevelType w:val="hybridMultilevel"/>
    <w:tmpl w:val="3752CB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5323B5"/>
    <w:multiLevelType w:val="hybridMultilevel"/>
    <w:tmpl w:val="0FAED5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141763"/>
    <w:multiLevelType w:val="hybridMultilevel"/>
    <w:tmpl w:val="D2D82C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C75F74"/>
    <w:multiLevelType w:val="hybridMultilevel"/>
    <w:tmpl w:val="243A133C"/>
    <w:lvl w:ilvl="0" w:tplc="C1123F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953" w:hanging="360"/>
      </w:pPr>
    </w:lvl>
    <w:lvl w:ilvl="2" w:tplc="0809001B" w:tentative="1">
      <w:start w:val="1"/>
      <w:numFmt w:val="lowerRoman"/>
      <w:lvlText w:val="%3."/>
      <w:lvlJc w:val="right"/>
      <w:pPr>
        <w:ind w:left="2673" w:hanging="180"/>
      </w:pPr>
    </w:lvl>
    <w:lvl w:ilvl="3" w:tplc="0809000F" w:tentative="1">
      <w:start w:val="1"/>
      <w:numFmt w:val="decimal"/>
      <w:lvlText w:val="%4."/>
      <w:lvlJc w:val="left"/>
      <w:pPr>
        <w:ind w:left="3393" w:hanging="360"/>
      </w:pPr>
    </w:lvl>
    <w:lvl w:ilvl="4" w:tplc="08090019" w:tentative="1">
      <w:start w:val="1"/>
      <w:numFmt w:val="lowerLetter"/>
      <w:lvlText w:val="%5."/>
      <w:lvlJc w:val="left"/>
      <w:pPr>
        <w:ind w:left="4113" w:hanging="360"/>
      </w:pPr>
    </w:lvl>
    <w:lvl w:ilvl="5" w:tplc="0809001B" w:tentative="1">
      <w:start w:val="1"/>
      <w:numFmt w:val="lowerRoman"/>
      <w:lvlText w:val="%6."/>
      <w:lvlJc w:val="right"/>
      <w:pPr>
        <w:ind w:left="4833" w:hanging="180"/>
      </w:pPr>
    </w:lvl>
    <w:lvl w:ilvl="6" w:tplc="0809000F" w:tentative="1">
      <w:start w:val="1"/>
      <w:numFmt w:val="decimal"/>
      <w:lvlText w:val="%7."/>
      <w:lvlJc w:val="left"/>
      <w:pPr>
        <w:ind w:left="5553" w:hanging="360"/>
      </w:pPr>
    </w:lvl>
    <w:lvl w:ilvl="7" w:tplc="08090019" w:tentative="1">
      <w:start w:val="1"/>
      <w:numFmt w:val="lowerLetter"/>
      <w:lvlText w:val="%8."/>
      <w:lvlJc w:val="left"/>
      <w:pPr>
        <w:ind w:left="6273" w:hanging="360"/>
      </w:pPr>
    </w:lvl>
    <w:lvl w:ilvl="8" w:tplc="0809001B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28">
    <w:nsid w:val="51091E9D"/>
    <w:multiLevelType w:val="hybridMultilevel"/>
    <w:tmpl w:val="4BB60C3A"/>
    <w:lvl w:ilvl="0" w:tplc="0809000F">
      <w:start w:val="1"/>
      <w:numFmt w:val="decimal"/>
      <w:lvlText w:val="%1."/>
      <w:lvlJc w:val="left"/>
      <w:pPr>
        <w:ind w:left="501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E762EE"/>
    <w:multiLevelType w:val="hybridMultilevel"/>
    <w:tmpl w:val="0A7EC5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9F5CB2"/>
    <w:multiLevelType w:val="hybridMultilevel"/>
    <w:tmpl w:val="A5EA9E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942906"/>
    <w:multiLevelType w:val="hybridMultilevel"/>
    <w:tmpl w:val="221E5A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5D1DE8"/>
    <w:multiLevelType w:val="hybridMultilevel"/>
    <w:tmpl w:val="E87EAE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7547A1D"/>
    <w:multiLevelType w:val="hybridMultilevel"/>
    <w:tmpl w:val="E85A4A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91D6FB2"/>
    <w:multiLevelType w:val="hybridMultilevel"/>
    <w:tmpl w:val="89306A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BC2A20"/>
    <w:multiLevelType w:val="hybridMultilevel"/>
    <w:tmpl w:val="91980D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B30495"/>
    <w:multiLevelType w:val="hybridMultilevel"/>
    <w:tmpl w:val="13865D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BB762F"/>
    <w:multiLevelType w:val="hybridMultilevel"/>
    <w:tmpl w:val="82A696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651EB6"/>
    <w:multiLevelType w:val="hybridMultilevel"/>
    <w:tmpl w:val="BB08AF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A419D9"/>
    <w:multiLevelType w:val="hybridMultilevel"/>
    <w:tmpl w:val="A16AE3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2092EF7"/>
    <w:multiLevelType w:val="hybridMultilevel"/>
    <w:tmpl w:val="CDBE93FC"/>
    <w:lvl w:ilvl="0" w:tplc="C1123F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873" w:hanging="360"/>
      </w:pPr>
    </w:lvl>
    <w:lvl w:ilvl="2" w:tplc="0809001B" w:tentative="1">
      <w:start w:val="1"/>
      <w:numFmt w:val="lowerRoman"/>
      <w:lvlText w:val="%3."/>
      <w:lvlJc w:val="right"/>
      <w:pPr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41">
    <w:nsid w:val="66F802F7"/>
    <w:multiLevelType w:val="hybridMultilevel"/>
    <w:tmpl w:val="BCC42C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4351BC"/>
    <w:multiLevelType w:val="hybridMultilevel"/>
    <w:tmpl w:val="DBC22A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679050C6"/>
    <w:multiLevelType w:val="hybridMultilevel"/>
    <w:tmpl w:val="243A133C"/>
    <w:lvl w:ilvl="0" w:tplc="C1123F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670" w:hanging="360"/>
      </w:pPr>
    </w:lvl>
    <w:lvl w:ilvl="2" w:tplc="0809001B" w:tentative="1">
      <w:start w:val="1"/>
      <w:numFmt w:val="lowerRoman"/>
      <w:lvlText w:val="%3."/>
      <w:lvlJc w:val="right"/>
      <w:pPr>
        <w:ind w:left="2390" w:hanging="180"/>
      </w:pPr>
    </w:lvl>
    <w:lvl w:ilvl="3" w:tplc="0809000F" w:tentative="1">
      <w:start w:val="1"/>
      <w:numFmt w:val="decimal"/>
      <w:lvlText w:val="%4."/>
      <w:lvlJc w:val="left"/>
      <w:pPr>
        <w:ind w:left="3110" w:hanging="360"/>
      </w:pPr>
    </w:lvl>
    <w:lvl w:ilvl="4" w:tplc="08090019" w:tentative="1">
      <w:start w:val="1"/>
      <w:numFmt w:val="lowerLetter"/>
      <w:lvlText w:val="%5."/>
      <w:lvlJc w:val="left"/>
      <w:pPr>
        <w:ind w:left="3830" w:hanging="360"/>
      </w:pPr>
    </w:lvl>
    <w:lvl w:ilvl="5" w:tplc="0809001B" w:tentative="1">
      <w:start w:val="1"/>
      <w:numFmt w:val="lowerRoman"/>
      <w:lvlText w:val="%6."/>
      <w:lvlJc w:val="right"/>
      <w:pPr>
        <w:ind w:left="4550" w:hanging="180"/>
      </w:pPr>
    </w:lvl>
    <w:lvl w:ilvl="6" w:tplc="0809000F" w:tentative="1">
      <w:start w:val="1"/>
      <w:numFmt w:val="decimal"/>
      <w:lvlText w:val="%7."/>
      <w:lvlJc w:val="left"/>
      <w:pPr>
        <w:ind w:left="5270" w:hanging="360"/>
      </w:pPr>
    </w:lvl>
    <w:lvl w:ilvl="7" w:tplc="08090019" w:tentative="1">
      <w:start w:val="1"/>
      <w:numFmt w:val="lowerLetter"/>
      <w:lvlText w:val="%8."/>
      <w:lvlJc w:val="left"/>
      <w:pPr>
        <w:ind w:left="5990" w:hanging="360"/>
      </w:pPr>
    </w:lvl>
    <w:lvl w:ilvl="8" w:tplc="0809001B" w:tentative="1">
      <w:start w:val="1"/>
      <w:numFmt w:val="lowerRoman"/>
      <w:lvlText w:val="%9."/>
      <w:lvlJc w:val="right"/>
      <w:pPr>
        <w:ind w:left="6710" w:hanging="180"/>
      </w:pPr>
    </w:lvl>
  </w:abstractNum>
  <w:abstractNum w:abstractNumId="44">
    <w:nsid w:val="686C53B8"/>
    <w:multiLevelType w:val="hybridMultilevel"/>
    <w:tmpl w:val="FBDEF5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691F10E1"/>
    <w:multiLevelType w:val="hybridMultilevel"/>
    <w:tmpl w:val="7F822D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A4C3D78"/>
    <w:multiLevelType w:val="hybridMultilevel"/>
    <w:tmpl w:val="C41632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D120D85"/>
    <w:multiLevelType w:val="hybridMultilevel"/>
    <w:tmpl w:val="99B2A7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D4B33A4"/>
    <w:multiLevelType w:val="hybridMultilevel"/>
    <w:tmpl w:val="B4C8EB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D755F64"/>
    <w:multiLevelType w:val="hybridMultilevel"/>
    <w:tmpl w:val="851880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99" w:hanging="360"/>
      </w:pPr>
    </w:lvl>
    <w:lvl w:ilvl="2" w:tplc="0809001B" w:tentative="1">
      <w:start w:val="1"/>
      <w:numFmt w:val="lowerRoman"/>
      <w:lvlText w:val="%3."/>
      <w:lvlJc w:val="right"/>
      <w:pPr>
        <w:ind w:left="2019" w:hanging="180"/>
      </w:pPr>
    </w:lvl>
    <w:lvl w:ilvl="3" w:tplc="0809000F" w:tentative="1">
      <w:start w:val="1"/>
      <w:numFmt w:val="decimal"/>
      <w:lvlText w:val="%4."/>
      <w:lvlJc w:val="left"/>
      <w:pPr>
        <w:ind w:left="2739" w:hanging="360"/>
      </w:pPr>
    </w:lvl>
    <w:lvl w:ilvl="4" w:tplc="08090019" w:tentative="1">
      <w:start w:val="1"/>
      <w:numFmt w:val="lowerLetter"/>
      <w:lvlText w:val="%5."/>
      <w:lvlJc w:val="left"/>
      <w:pPr>
        <w:ind w:left="3459" w:hanging="360"/>
      </w:pPr>
    </w:lvl>
    <w:lvl w:ilvl="5" w:tplc="0809001B" w:tentative="1">
      <w:start w:val="1"/>
      <w:numFmt w:val="lowerRoman"/>
      <w:lvlText w:val="%6."/>
      <w:lvlJc w:val="right"/>
      <w:pPr>
        <w:ind w:left="4179" w:hanging="180"/>
      </w:pPr>
    </w:lvl>
    <w:lvl w:ilvl="6" w:tplc="0809000F" w:tentative="1">
      <w:start w:val="1"/>
      <w:numFmt w:val="decimal"/>
      <w:lvlText w:val="%7."/>
      <w:lvlJc w:val="left"/>
      <w:pPr>
        <w:ind w:left="4899" w:hanging="360"/>
      </w:pPr>
    </w:lvl>
    <w:lvl w:ilvl="7" w:tplc="08090019" w:tentative="1">
      <w:start w:val="1"/>
      <w:numFmt w:val="lowerLetter"/>
      <w:lvlText w:val="%8."/>
      <w:lvlJc w:val="left"/>
      <w:pPr>
        <w:ind w:left="5619" w:hanging="360"/>
      </w:pPr>
    </w:lvl>
    <w:lvl w:ilvl="8" w:tplc="0809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50">
    <w:nsid w:val="6D8A1A01"/>
    <w:multiLevelType w:val="hybridMultilevel"/>
    <w:tmpl w:val="B1C68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EF61519"/>
    <w:multiLevelType w:val="hybridMultilevel"/>
    <w:tmpl w:val="47108C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2A90B2C"/>
    <w:multiLevelType w:val="hybridMultilevel"/>
    <w:tmpl w:val="CDBE93FC"/>
    <w:lvl w:ilvl="0" w:tplc="C1123F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873" w:hanging="360"/>
      </w:pPr>
    </w:lvl>
    <w:lvl w:ilvl="2" w:tplc="0809001B" w:tentative="1">
      <w:start w:val="1"/>
      <w:numFmt w:val="lowerRoman"/>
      <w:lvlText w:val="%3."/>
      <w:lvlJc w:val="right"/>
      <w:pPr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53">
    <w:nsid w:val="72BB30C5"/>
    <w:multiLevelType w:val="hybridMultilevel"/>
    <w:tmpl w:val="78D29068"/>
    <w:lvl w:ilvl="0" w:tplc="0809000F">
      <w:start w:val="1"/>
      <w:numFmt w:val="decimal"/>
      <w:lvlText w:val="%1."/>
      <w:lvlJc w:val="left"/>
      <w:pPr>
        <w:ind w:left="501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32F2302"/>
    <w:multiLevelType w:val="hybridMultilevel"/>
    <w:tmpl w:val="634E47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3666DF7"/>
    <w:multiLevelType w:val="hybridMultilevel"/>
    <w:tmpl w:val="BE622B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5D71911"/>
    <w:multiLevelType w:val="hybridMultilevel"/>
    <w:tmpl w:val="945C02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8EE17DD"/>
    <w:multiLevelType w:val="hybridMultilevel"/>
    <w:tmpl w:val="684213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A044E71"/>
    <w:multiLevelType w:val="hybridMultilevel"/>
    <w:tmpl w:val="30CA270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B8321C7"/>
    <w:multiLevelType w:val="hybridMultilevel"/>
    <w:tmpl w:val="25849D1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7C022A1D"/>
    <w:multiLevelType w:val="hybridMultilevel"/>
    <w:tmpl w:val="8592AF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CF22B42"/>
    <w:multiLevelType w:val="hybridMultilevel"/>
    <w:tmpl w:val="9872E3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0"/>
  </w:num>
  <w:num w:numId="3">
    <w:abstractNumId w:val="43"/>
  </w:num>
  <w:num w:numId="4">
    <w:abstractNumId w:val="52"/>
  </w:num>
  <w:num w:numId="5">
    <w:abstractNumId w:val="27"/>
  </w:num>
  <w:num w:numId="6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54"/>
  </w:num>
  <w:num w:numId="33">
    <w:abstractNumId w:val="56"/>
  </w:num>
  <w:num w:numId="34">
    <w:abstractNumId w:val="61"/>
  </w:num>
  <w:num w:numId="35">
    <w:abstractNumId w:val="6"/>
  </w:num>
  <w:num w:numId="36">
    <w:abstractNumId w:val="32"/>
  </w:num>
  <w:num w:numId="37">
    <w:abstractNumId w:val="53"/>
  </w:num>
  <w:num w:numId="38">
    <w:abstractNumId w:val="28"/>
  </w:num>
  <w:num w:numId="39">
    <w:abstractNumId w:val="13"/>
  </w:num>
  <w:num w:numId="40">
    <w:abstractNumId w:val="49"/>
  </w:num>
  <w:num w:numId="41">
    <w:abstractNumId w:val="37"/>
  </w:num>
  <w:num w:numId="42">
    <w:abstractNumId w:val="19"/>
  </w:num>
  <w:num w:numId="43">
    <w:abstractNumId w:val="42"/>
  </w:num>
  <w:num w:numId="44">
    <w:abstractNumId w:val="5"/>
  </w:num>
  <w:num w:numId="45">
    <w:abstractNumId w:val="55"/>
  </w:num>
  <w:num w:numId="46">
    <w:abstractNumId w:val="24"/>
  </w:num>
  <w:num w:numId="47">
    <w:abstractNumId w:val="44"/>
  </w:num>
  <w:num w:numId="48">
    <w:abstractNumId w:val="12"/>
  </w:num>
  <w:num w:numId="49">
    <w:abstractNumId w:val="36"/>
  </w:num>
  <w:num w:numId="50">
    <w:abstractNumId w:val="58"/>
  </w:num>
  <w:num w:numId="51">
    <w:abstractNumId w:val="11"/>
  </w:num>
  <w:num w:numId="52">
    <w:abstractNumId w:val="47"/>
  </w:num>
  <w:num w:numId="53">
    <w:abstractNumId w:val="46"/>
  </w:num>
  <w:num w:numId="54">
    <w:abstractNumId w:val="25"/>
  </w:num>
  <w:num w:numId="55">
    <w:abstractNumId w:val="59"/>
  </w:num>
  <w:num w:numId="56">
    <w:abstractNumId w:val="45"/>
  </w:num>
  <w:num w:numId="57">
    <w:abstractNumId w:val="51"/>
  </w:num>
  <w:num w:numId="58">
    <w:abstractNumId w:val="30"/>
  </w:num>
  <w:num w:numId="59">
    <w:abstractNumId w:val="26"/>
  </w:num>
  <w:num w:numId="60">
    <w:abstractNumId w:val="1"/>
  </w:num>
  <w:num w:numId="61">
    <w:abstractNumId w:val="34"/>
  </w:num>
  <w:num w:numId="62">
    <w:abstractNumId w:val="18"/>
  </w:num>
  <w:num w:numId="63">
    <w:abstractNumId w:val="41"/>
  </w:num>
  <w:num w:numId="64">
    <w:abstractNumId w:val="22"/>
  </w:num>
  <w:num w:numId="65">
    <w:abstractNumId w:val="21"/>
  </w:num>
  <w:num w:numId="66">
    <w:abstractNumId w:val="50"/>
  </w:num>
  <w:num w:numId="67">
    <w:abstractNumId w:val="39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BBC"/>
    <w:rsid w:val="001654E3"/>
    <w:rsid w:val="00615F35"/>
    <w:rsid w:val="008579E8"/>
    <w:rsid w:val="0092660F"/>
    <w:rsid w:val="009A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3CDD1-2264-4F80-B33A-BF82E09C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9E8"/>
    <w:rPr>
      <w:color w:val="0563C1" w:themeColor="hyperlink"/>
      <w:u w:val="single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8579E8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locked/>
    <w:rsid w:val="008579E8"/>
  </w:style>
  <w:style w:type="paragraph" w:styleId="CommentText">
    <w:name w:val="annotation text"/>
    <w:basedOn w:val="Normal"/>
    <w:link w:val="CommentTextChar"/>
    <w:uiPriority w:val="99"/>
    <w:unhideWhenUsed/>
    <w:rsid w:val="008579E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9E8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57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bigiatenaw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188</Words>
  <Characters>12474</Characters>
  <Application>Microsoft Office Word</Application>
  <DocSecurity>0</DocSecurity>
  <Lines>103</Lines>
  <Paragraphs>29</Paragraphs>
  <ScaleCrop>false</ScaleCrop>
  <Company/>
  <LinksUpToDate>false</LinksUpToDate>
  <CharactersWithSpaces>14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12-21T07:27:00Z</dcterms:created>
  <dcterms:modified xsi:type="dcterms:W3CDTF">2022-12-21T07:40:00Z</dcterms:modified>
</cp:coreProperties>
</file>